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75ECC" w14:textId="57A009C7" w:rsidR="00072F04" w:rsidRPr="00072F04" w:rsidRDefault="00072F04" w:rsidP="0090223C">
      <w:pPr>
        <w:pStyle w:val="Heading2"/>
        <w:rPr>
          <w:rFonts w:eastAsia="Aptos"/>
        </w:rPr>
      </w:pPr>
      <w:r w:rsidRPr="0090223C">
        <w:rPr>
          <w:rFonts w:eastAsia="Aptos"/>
        </w:rPr>
        <w:t xml:space="preserve">Study </w:t>
      </w:r>
      <w:r w:rsidRPr="00072F04">
        <w:rPr>
          <w:rFonts w:eastAsia="Aptos"/>
        </w:rPr>
        <w:t>Title: Exploring multisectoral collaboration in implementing Comprehensive Sexuality Education Framework  at the provincial level in Zambia</w:t>
      </w:r>
    </w:p>
    <w:p w14:paraId="3A578CC9" w14:textId="77777777" w:rsidR="000456B8" w:rsidRPr="0090223C" w:rsidRDefault="000456B8" w:rsidP="00072F04">
      <w:pPr>
        <w:spacing w:after="0" w:line="278" w:lineRule="auto"/>
        <w:rPr>
          <w:rFonts w:ascii="Georgia" w:eastAsia="Aptos" w:hAnsi="Georgia" w:cs="Times New Roman"/>
          <w:b/>
          <w:bCs/>
          <w:kern w:val="2"/>
          <w:sz w:val="24"/>
          <w:szCs w:val="24"/>
          <w14:ligatures w14:val="standardContextual"/>
        </w:rPr>
      </w:pPr>
    </w:p>
    <w:p w14:paraId="0AD9215B" w14:textId="77777777" w:rsidR="000456B8" w:rsidRPr="0090223C" w:rsidRDefault="000456B8" w:rsidP="0090223C">
      <w:pPr>
        <w:pStyle w:val="Heading2"/>
        <w:rPr>
          <w:rFonts w:eastAsia="Aptos"/>
        </w:rPr>
      </w:pPr>
      <w:r w:rsidRPr="0090223C">
        <w:rPr>
          <w:rFonts w:eastAsia="Aptos"/>
        </w:rPr>
        <w:t>Introduction</w:t>
      </w:r>
    </w:p>
    <w:p w14:paraId="46E1490B" w14:textId="6F1219D5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How is your department involved in implementing CSE at the provincial level?</w:t>
      </w:r>
    </w:p>
    <w:p w14:paraId="4BBC128C" w14:textId="77777777" w:rsidR="000456B8" w:rsidRPr="0090223C" w:rsidRDefault="000456B8" w:rsidP="000456B8">
      <w:pPr>
        <w:pStyle w:val="ListParagraph"/>
        <w:numPr>
          <w:ilvl w:val="0"/>
          <w:numId w:val="2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en did your department begin implementing CSE in the province?</w:t>
      </w:r>
    </w:p>
    <w:p w14:paraId="200F6A00" w14:textId="197AAAAD" w:rsidR="000456B8" w:rsidRPr="0090223C" w:rsidRDefault="000456B8" w:rsidP="000456B8">
      <w:pPr>
        <w:pStyle w:val="ListParagraph"/>
        <w:numPr>
          <w:ilvl w:val="0"/>
          <w:numId w:val="2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ich other stakeholders or sectors do you collaborate with in implementing CSE (e.g., sensitisation, teacher training, service delivery)?</w:t>
      </w:r>
    </w:p>
    <w:p w14:paraId="19F2447E" w14:textId="26900D63" w:rsidR="000456B8" w:rsidRPr="0090223C" w:rsidRDefault="000456B8" w:rsidP="0090223C">
      <w:pPr>
        <w:pStyle w:val="Heading2"/>
        <w:rPr>
          <w:rFonts w:eastAsia="Aptos"/>
        </w:rPr>
      </w:pPr>
      <w:r w:rsidRPr="0090223C">
        <w:rPr>
          <w:rFonts w:eastAsia="Aptos"/>
        </w:rPr>
        <w:t>Principled Engagement</w:t>
      </w:r>
    </w:p>
    <w:p w14:paraId="41963AAD" w14:textId="4301A6F3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How are different sectors and actors involved in delivering CSE at the provincial level?</w:t>
      </w:r>
    </w:p>
    <w:p w14:paraId="3B55DAB6" w14:textId="60FC1A21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 xml:space="preserve">How is </w:t>
      </w: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CSE</w:t>
      </w: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 xml:space="preserve"> implementation managed across sectors in the province?</w:t>
      </w:r>
    </w:p>
    <w:p w14:paraId="67B4461E" w14:textId="11B53F3F" w:rsidR="000456B8" w:rsidRPr="0090223C" w:rsidRDefault="000456B8" w:rsidP="000456B8">
      <w:pPr>
        <w:pStyle w:val="ListParagraph"/>
        <w:numPr>
          <w:ilvl w:val="0"/>
          <w:numId w:val="7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Probe for availability of coordination structures such as provincial committees, intersectoral meetings, school assemblies, church sessions, etc.</w:t>
      </w:r>
    </w:p>
    <w:p w14:paraId="09F2CA1D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o are the key actors involved in the provincial coordination process, and what roles do they play?</w:t>
      </w:r>
    </w:p>
    <w:p w14:paraId="42406C83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are the functions of the provincial committee or structure coordinating CSE?</w:t>
      </w:r>
    </w:p>
    <w:p w14:paraId="3C8FBD59" w14:textId="77777777" w:rsidR="000456B8" w:rsidRPr="0090223C" w:rsidRDefault="000456B8" w:rsidP="000456B8">
      <w:pPr>
        <w:pStyle w:val="ListParagraph"/>
        <w:numPr>
          <w:ilvl w:val="0"/>
          <w:numId w:val="6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Probe for planning, policy direction, joint decision-making, and governance.</w:t>
      </w:r>
    </w:p>
    <w:p w14:paraId="715FDE6A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are the benefits of having a multisectoral coordination committee at the provincial level?</w:t>
      </w:r>
    </w:p>
    <w:p w14:paraId="05E4759B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aspects of CSE coordination have worked well at the provincial level?</w:t>
      </w:r>
    </w:p>
    <w:p w14:paraId="288080C5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challenges have been experienced in coordinating CSE across sectors in the province? How have these been addressed?</w:t>
      </w:r>
    </w:p>
    <w:p w14:paraId="7845117A" w14:textId="64D8C7A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How can the engagement and collaboration process in implementing CSE at the provincial level be improved?</w:t>
      </w:r>
    </w:p>
    <w:p w14:paraId="716434F6" w14:textId="77777777" w:rsidR="000456B8" w:rsidRPr="0090223C" w:rsidRDefault="000456B8" w:rsidP="0090223C">
      <w:pPr>
        <w:pStyle w:val="Heading2"/>
        <w:rPr>
          <w:rFonts w:eastAsia="Aptos"/>
        </w:rPr>
      </w:pPr>
      <w:r w:rsidRPr="0090223C">
        <w:rPr>
          <w:rFonts w:eastAsia="Aptos"/>
        </w:rPr>
        <w:t>Shared Motivation</w:t>
      </w:r>
    </w:p>
    <w:p w14:paraId="2C50A2ED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are the key issues motivating different sectors to collaborate on CSE implementation in the province?</w:t>
      </w:r>
    </w:p>
    <w:p w14:paraId="2C8724C2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Probe for shared concerns such as SRHR challenges, school dropouts, early marriages, or limited resources.</w:t>
      </w:r>
    </w:p>
    <w:p w14:paraId="5799E4F7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How motivated are provincial actors to address SRHR challenges through CSE? What drives their motivation?</w:t>
      </w:r>
    </w:p>
    <w:p w14:paraId="45F1C44D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lastRenderedPageBreak/>
        <w:t>What factors are affecting actors’ motivation to collaborate on CSE implementation at the provincial level?</w:t>
      </w:r>
    </w:p>
    <w:p w14:paraId="43329AC0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can be done to strengthen motivation and commitment among stakeholders for multisectoral collaboration in CSE?</w:t>
      </w:r>
    </w:p>
    <w:p w14:paraId="4099309F" w14:textId="77777777" w:rsidR="000456B8" w:rsidRPr="0090223C" w:rsidRDefault="000456B8" w:rsidP="0090223C">
      <w:pPr>
        <w:pStyle w:val="Heading2"/>
        <w:rPr>
          <w:rFonts w:eastAsia="Aptos"/>
        </w:rPr>
      </w:pPr>
      <w:r w:rsidRPr="0090223C">
        <w:rPr>
          <w:rFonts w:eastAsia="Aptos"/>
        </w:rPr>
        <w:t>Capacity for Joint Action</w:t>
      </w:r>
    </w:p>
    <w:p w14:paraId="120220AE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are the key CSE activities that stakeholders jointly implement at the provincial level?</w:t>
      </w:r>
    </w:p>
    <w:p w14:paraId="2FEF15EA" w14:textId="372EBE18" w:rsidR="000456B8" w:rsidRPr="0090223C" w:rsidRDefault="000456B8" w:rsidP="000456B8">
      <w:pPr>
        <w:pStyle w:val="ListParagraph"/>
        <w:numPr>
          <w:ilvl w:val="0"/>
          <w:numId w:val="6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Examples</w:t>
      </w: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 xml:space="preserve"> of collaboration</w:t>
      </w: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: teacher training, community sensitisation, campaigns against child marriage, re-entry policy implementation, service linkages, referrals, counselling, and SRHR service provision.</w:t>
      </w:r>
    </w:p>
    <w:p w14:paraId="36085494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has worked well in collective action for CSE at the provincial level?</w:t>
      </w:r>
    </w:p>
    <w:p w14:paraId="36ABDA4F" w14:textId="77777777" w:rsidR="000456B8" w:rsidRPr="0090223C" w:rsidRDefault="000456B8" w:rsidP="000456B8">
      <w:pPr>
        <w:pStyle w:val="ListParagraph"/>
        <w:numPr>
          <w:ilvl w:val="0"/>
          <w:numId w:val="6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Probe for availability of resources, power dynamics, and enabling social norms.</w:t>
      </w:r>
    </w:p>
    <w:p w14:paraId="6F463C93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has not worked well in collective action for CSE at the provincial level?</w:t>
      </w:r>
    </w:p>
    <w:p w14:paraId="4A53DA40" w14:textId="3F63B5E7" w:rsidR="000456B8" w:rsidRPr="0090223C" w:rsidRDefault="000456B8" w:rsidP="000456B8">
      <w:pPr>
        <w:pStyle w:val="ListParagraph"/>
        <w:numPr>
          <w:ilvl w:val="0"/>
          <w:numId w:val="6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Probe for limitations in resources, power imbalances, or restrictive social norms.</w:t>
      </w:r>
    </w:p>
    <w:p w14:paraId="138FD70B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factors are limiting stakeholders’ ability and capacity to collaborate effectively at the provincial level?</w:t>
      </w:r>
    </w:p>
    <w:p w14:paraId="4C188137" w14:textId="77777777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What are the potential ways to strengthen joint action and multisectoral collaboration in CSE implementation?</w:t>
      </w:r>
    </w:p>
    <w:p w14:paraId="558DE429" w14:textId="340F5ABB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Are there any risks or downsides to having too much collaboration among stakeholders?</w:t>
      </w:r>
    </w:p>
    <w:p w14:paraId="0CF83DA7" w14:textId="77777777" w:rsidR="000456B8" w:rsidRPr="0090223C" w:rsidRDefault="000456B8" w:rsidP="0090223C">
      <w:pPr>
        <w:pStyle w:val="Heading2"/>
        <w:rPr>
          <w:rFonts w:eastAsia="Aptos"/>
        </w:rPr>
      </w:pPr>
      <w:r w:rsidRPr="0090223C">
        <w:rPr>
          <w:rFonts w:eastAsia="Aptos"/>
        </w:rPr>
        <w:t>Conclusion</w:t>
      </w:r>
    </w:p>
    <w:p w14:paraId="1B785A4D" w14:textId="2A61EB76" w:rsidR="000456B8" w:rsidRPr="0090223C" w:rsidRDefault="000456B8" w:rsidP="000456B8">
      <w:pPr>
        <w:pStyle w:val="ListParagraph"/>
        <w:numPr>
          <w:ilvl w:val="0"/>
          <w:numId w:val="1"/>
        </w:numPr>
        <w:spacing w:after="0" w:line="278" w:lineRule="auto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>Is there anything else you would like to share that you feel is important for improving the CSE programme through multisectoral collaboration in Eastern Province?</w:t>
      </w:r>
    </w:p>
    <w:p w14:paraId="2BC32CDE" w14:textId="77777777" w:rsidR="000456B8" w:rsidRPr="0090223C" w:rsidRDefault="000456B8" w:rsidP="000456B8">
      <w:pPr>
        <w:pStyle w:val="ListParagraph"/>
        <w:spacing w:after="0" w:line="278" w:lineRule="auto"/>
        <w:ind w:left="644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</w:p>
    <w:p w14:paraId="69B92EB7" w14:textId="4613092E" w:rsidR="000456B8" w:rsidRPr="0090223C" w:rsidRDefault="000456B8" w:rsidP="000456B8">
      <w:pPr>
        <w:pStyle w:val="ListParagraph"/>
        <w:spacing w:after="0" w:line="278" w:lineRule="auto"/>
        <w:ind w:left="644"/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</w:pPr>
      <w:r w:rsidRPr="0090223C">
        <w:rPr>
          <w:rFonts w:ascii="Georgia" w:eastAsia="Aptos" w:hAnsi="Georgia" w:cs="Times New Roman"/>
          <w:kern w:val="2"/>
          <w:sz w:val="24"/>
          <w:szCs w:val="24"/>
          <w14:ligatures w14:val="standardContextual"/>
        </w:rPr>
        <w:t xml:space="preserve">Thank you so much for your participation. </w:t>
      </w:r>
    </w:p>
    <w:p w14:paraId="321E2839" w14:textId="77777777" w:rsidR="000456B8" w:rsidRPr="0090223C" w:rsidRDefault="000456B8" w:rsidP="000456B8">
      <w:pPr>
        <w:spacing w:after="0" w:line="278" w:lineRule="auto"/>
        <w:ind w:left="360"/>
        <w:rPr>
          <w:rFonts w:ascii="Georgia" w:eastAsia="Aptos" w:hAnsi="Georgia" w:cs="Times New Roman"/>
          <w:b/>
          <w:bCs/>
          <w:kern w:val="2"/>
          <w:sz w:val="24"/>
          <w:szCs w:val="24"/>
          <w14:ligatures w14:val="standardContextual"/>
        </w:rPr>
      </w:pPr>
    </w:p>
    <w:p w14:paraId="11C93FF1" w14:textId="0CBC6292" w:rsidR="000456B8" w:rsidRPr="000456B8" w:rsidRDefault="000456B8" w:rsidP="0090223C">
      <w:pPr>
        <w:pStyle w:val="Heading1"/>
        <w:rPr>
          <w:rFonts w:eastAsia="Aptos"/>
        </w:rPr>
      </w:pPr>
      <w:r w:rsidRPr="000456B8">
        <w:rPr>
          <w:rFonts w:eastAsia="Aptos"/>
        </w:rPr>
        <w:t xml:space="preserve">END OF INTERVIEW </w:t>
      </w:r>
    </w:p>
    <w:p w14:paraId="70A6C6FB" w14:textId="77777777" w:rsidR="0050074A" w:rsidRPr="0090223C" w:rsidRDefault="0050074A">
      <w:pPr>
        <w:rPr>
          <w:rFonts w:ascii="Georgia" w:hAnsi="Georgia"/>
        </w:rPr>
      </w:pPr>
    </w:p>
    <w:sectPr w:rsidR="0050074A" w:rsidRPr="00902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B5663"/>
    <w:multiLevelType w:val="hybridMultilevel"/>
    <w:tmpl w:val="0BBA4CC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3C32BB"/>
    <w:multiLevelType w:val="hybridMultilevel"/>
    <w:tmpl w:val="BCF0F0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55B2E"/>
    <w:multiLevelType w:val="hybridMultilevel"/>
    <w:tmpl w:val="EFC2A1DA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4166C7"/>
    <w:multiLevelType w:val="hybridMultilevel"/>
    <w:tmpl w:val="3B6CF13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3304C7D"/>
    <w:multiLevelType w:val="hybridMultilevel"/>
    <w:tmpl w:val="9768F532"/>
    <w:lvl w:ilvl="0" w:tplc="04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5" w15:restartNumberingAfterBreak="0">
    <w:nsid w:val="5CD22D14"/>
    <w:multiLevelType w:val="hybridMultilevel"/>
    <w:tmpl w:val="1084F3C0"/>
    <w:lvl w:ilvl="0" w:tplc="04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6" w15:restartNumberingAfterBreak="0">
    <w:nsid w:val="77892455"/>
    <w:multiLevelType w:val="hybridMultilevel"/>
    <w:tmpl w:val="09BCC34A"/>
    <w:lvl w:ilvl="0" w:tplc="04090017">
      <w:start w:val="1"/>
      <w:numFmt w:val="lowerLetter"/>
      <w:lvlText w:val="%1)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num w:numId="1" w16cid:durableId="877856010">
    <w:abstractNumId w:val="2"/>
  </w:num>
  <w:num w:numId="2" w16cid:durableId="1666543312">
    <w:abstractNumId w:val="0"/>
  </w:num>
  <w:num w:numId="3" w16cid:durableId="83041245">
    <w:abstractNumId w:val="3"/>
  </w:num>
  <w:num w:numId="4" w16cid:durableId="671176336">
    <w:abstractNumId w:val="1"/>
  </w:num>
  <w:num w:numId="5" w16cid:durableId="1011839900">
    <w:abstractNumId w:val="6"/>
  </w:num>
  <w:num w:numId="6" w16cid:durableId="1767994253">
    <w:abstractNumId w:val="4"/>
  </w:num>
  <w:num w:numId="7" w16cid:durableId="17177050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6B8"/>
    <w:rsid w:val="000456B8"/>
    <w:rsid w:val="00072F04"/>
    <w:rsid w:val="0050074A"/>
    <w:rsid w:val="0090223C"/>
    <w:rsid w:val="009A45F1"/>
    <w:rsid w:val="00B4145E"/>
    <w:rsid w:val="00F4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ABFD4"/>
  <w15:chartTrackingRefBased/>
  <w15:docId w15:val="{B5426D6F-7190-4600-89D2-C4B913DAA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5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6B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6B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6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6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6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6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6B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456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6B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6B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6B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6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6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5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6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6B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6B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6B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6B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zgani Paul Chavula</dc:creator>
  <cp:keywords/>
  <dc:description/>
  <cp:lastModifiedBy>Malizgani Paul Chavula</cp:lastModifiedBy>
  <cp:revision>2</cp:revision>
  <dcterms:created xsi:type="dcterms:W3CDTF">2025-05-21T15:56:00Z</dcterms:created>
  <dcterms:modified xsi:type="dcterms:W3CDTF">2025-05-21T15:56:00Z</dcterms:modified>
</cp:coreProperties>
</file>